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C825B7" w14:textId="77777777" w:rsidR="001F4903" w:rsidRDefault="001F4903" w:rsidP="001F4903">
      <w:pPr>
        <w:ind w:firstLineChars="945" w:firstLine="1984"/>
      </w:pPr>
    </w:p>
    <w:p w14:paraId="6C5BD271" w14:textId="77777777" w:rsidR="001F4903" w:rsidRDefault="00954AAA" w:rsidP="001F4903">
      <w:pPr>
        <w:ind w:firstLineChars="945" w:firstLine="1984"/>
      </w:pPr>
      <w:r>
        <w:rPr>
          <w:noProof/>
        </w:rPr>
        <w:drawing>
          <wp:inline distT="0" distB="0" distL="0" distR="0" wp14:anchorId="01EBB6DB" wp14:editId="4AD29566">
            <wp:extent cx="2882992" cy="1041621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347" cy="1067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A527B9" w14:textId="77777777" w:rsidR="00F0775B" w:rsidRPr="00655FE2" w:rsidRDefault="00F0775B" w:rsidP="00655FE2">
      <w:pPr>
        <w:ind w:firstLineChars="810" w:firstLine="1701"/>
      </w:pPr>
    </w:p>
    <w:p w14:paraId="09C266BB" w14:textId="0B34E3DD" w:rsidR="009A5243" w:rsidRPr="00FB6367" w:rsidRDefault="003F7834" w:rsidP="000C39AA">
      <w:pPr>
        <w:spacing w:line="480" w:lineRule="auto"/>
        <w:ind w:rightChars="107" w:right="225"/>
        <w:rPr>
          <w:rFonts w:ascii="Times New Roman" w:hAnsi="Times New Roman" w:cs="Times New Roman"/>
        </w:rPr>
      </w:pPr>
      <w:r w:rsidRPr="00FB6367">
        <w:rPr>
          <w:rFonts w:ascii="Times New Roman" w:hAnsi="Times New Roman" w:cs="Times New Roman"/>
          <w:b/>
          <w:sz w:val="24"/>
          <w:szCs w:val="24"/>
        </w:rPr>
        <w:t xml:space="preserve">FIG S1 </w:t>
      </w:r>
      <w:r w:rsidRPr="00FB6367">
        <w:rPr>
          <w:rFonts w:ascii="Times New Roman" w:hAnsi="Times New Roman" w:cs="Times New Roman"/>
          <w:b/>
        </w:rPr>
        <w:t xml:space="preserve">Representative </w:t>
      </w:r>
      <w:r w:rsidR="00F93F82" w:rsidRPr="00FB6367">
        <w:rPr>
          <w:rFonts w:ascii="Times New Roman" w:hAnsi="Times New Roman" w:cs="Times New Roman" w:hint="eastAsia"/>
          <w:b/>
        </w:rPr>
        <w:t>sin</w:t>
      </w:r>
      <w:r w:rsidR="00F93F82" w:rsidRPr="00FB6367">
        <w:rPr>
          <w:rFonts w:ascii="Times New Roman" w:hAnsi="Times New Roman" w:cs="Times New Roman"/>
          <w:b/>
        </w:rPr>
        <w:t>gle</w:t>
      </w:r>
      <w:r w:rsidR="00F93F82" w:rsidRPr="00FB6367">
        <w:rPr>
          <w:rFonts w:ascii="Times New Roman" w:hAnsi="Times New Roman" w:cs="Times New Roman"/>
        </w:rPr>
        <w:t>-</w:t>
      </w:r>
      <w:r w:rsidR="00F93F82" w:rsidRPr="00FB6367">
        <w:rPr>
          <w:rFonts w:ascii="Times New Roman" w:hAnsi="Times New Roman" w:cs="Times New Roman"/>
          <w:b/>
        </w:rPr>
        <w:t xml:space="preserve">cell </w:t>
      </w:r>
      <w:r w:rsidRPr="00FB6367">
        <w:rPr>
          <w:rFonts w:ascii="Times New Roman" w:hAnsi="Times New Roman" w:cs="Times New Roman"/>
          <w:b/>
        </w:rPr>
        <w:t xml:space="preserve">confocal microscope analysis </w:t>
      </w:r>
      <w:r w:rsidR="00F56F8C" w:rsidRPr="00FB6367">
        <w:rPr>
          <w:rFonts w:ascii="Times New Roman" w:eastAsia="宋体" w:hAnsi="Times New Roman" w:cs="Times New Roman"/>
          <w:b/>
          <w:sz w:val="24"/>
          <w:szCs w:val="24"/>
        </w:rPr>
        <w:t>images</w:t>
      </w:r>
      <w:r w:rsidR="00F56F8C" w:rsidRPr="00FB63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B6367">
        <w:rPr>
          <w:rFonts w:ascii="Times New Roman" w:hAnsi="Times New Roman" w:cs="Times New Roman"/>
          <w:b/>
        </w:rPr>
        <w:t xml:space="preserve">of human plasminogen binding with </w:t>
      </w:r>
      <w:r w:rsidRPr="00FB6367">
        <w:rPr>
          <w:rFonts w:ascii="Times New Roman" w:hAnsi="Times New Roman" w:cs="Times New Roman"/>
          <w:b/>
          <w:i/>
          <w:iCs/>
        </w:rPr>
        <w:t xml:space="preserve">C. albicans </w:t>
      </w:r>
      <w:r w:rsidRPr="00FB6367">
        <w:rPr>
          <w:rFonts w:ascii="Times New Roman" w:hAnsi="Times New Roman" w:cs="Times New Roman"/>
          <w:b/>
        </w:rPr>
        <w:t xml:space="preserve">SC5314. </w:t>
      </w:r>
      <w:r w:rsidRPr="00FB6367">
        <w:rPr>
          <w:rFonts w:ascii="Times New Roman" w:hAnsi="Times New Roman" w:cs="Times New Roman"/>
        </w:rPr>
        <w:t xml:space="preserve">Scale bar represents 4 </w:t>
      </w:r>
      <w:r w:rsidRPr="00FB6367">
        <w:rPr>
          <w:rFonts w:ascii="Times New Roman" w:hAnsi="Times New Roman" w:cs="Times New Roman"/>
          <w:lang w:val="el-GR"/>
        </w:rPr>
        <w:t>μ</w:t>
      </w:r>
      <w:r w:rsidRPr="00FB6367">
        <w:rPr>
          <w:rFonts w:ascii="Times New Roman" w:hAnsi="Times New Roman" w:cs="Times New Roman"/>
        </w:rPr>
        <w:t>m.</w:t>
      </w:r>
    </w:p>
    <w:sectPr w:rsidR="009A5243" w:rsidRPr="00FB6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55111B" w14:textId="77777777" w:rsidR="00FC76D1" w:rsidRDefault="00FC76D1" w:rsidP="003F7834">
      <w:r>
        <w:separator/>
      </w:r>
    </w:p>
  </w:endnote>
  <w:endnote w:type="continuationSeparator" w:id="0">
    <w:p w14:paraId="5A3BFDD8" w14:textId="77777777" w:rsidR="00FC76D1" w:rsidRDefault="00FC76D1" w:rsidP="003F7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5B24F" w14:textId="77777777" w:rsidR="00FC76D1" w:rsidRDefault="00FC76D1" w:rsidP="003F7834">
      <w:r>
        <w:separator/>
      </w:r>
    </w:p>
  </w:footnote>
  <w:footnote w:type="continuationSeparator" w:id="0">
    <w:p w14:paraId="755B5A27" w14:textId="77777777" w:rsidR="00FC76D1" w:rsidRDefault="00FC76D1" w:rsidP="003F7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6D7"/>
    <w:rsid w:val="000C39AA"/>
    <w:rsid w:val="00171EEF"/>
    <w:rsid w:val="001F453E"/>
    <w:rsid w:val="001F4903"/>
    <w:rsid w:val="0021344D"/>
    <w:rsid w:val="002769C4"/>
    <w:rsid w:val="003F7834"/>
    <w:rsid w:val="004C62E5"/>
    <w:rsid w:val="005177D2"/>
    <w:rsid w:val="0053385D"/>
    <w:rsid w:val="00655FE2"/>
    <w:rsid w:val="00745C04"/>
    <w:rsid w:val="008302AA"/>
    <w:rsid w:val="008D1ADE"/>
    <w:rsid w:val="00954AAA"/>
    <w:rsid w:val="009A5243"/>
    <w:rsid w:val="009E0634"/>
    <w:rsid w:val="00AB6207"/>
    <w:rsid w:val="00B10467"/>
    <w:rsid w:val="00BE229D"/>
    <w:rsid w:val="00C27242"/>
    <w:rsid w:val="00DA448D"/>
    <w:rsid w:val="00E546D7"/>
    <w:rsid w:val="00EA4EF0"/>
    <w:rsid w:val="00F0775B"/>
    <w:rsid w:val="00F56F8C"/>
    <w:rsid w:val="00F93F82"/>
    <w:rsid w:val="00FB6367"/>
    <w:rsid w:val="00FC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AD447"/>
  <w15:chartTrackingRefBased/>
  <w15:docId w15:val="{A7EAE8C2-2D0D-40AB-84A3-D0BBAF98E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8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4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陈 思敏</cp:lastModifiedBy>
  <cp:revision>18</cp:revision>
  <cp:lastPrinted>2020-09-14T06:13:00Z</cp:lastPrinted>
  <dcterms:created xsi:type="dcterms:W3CDTF">2020-08-26T08:08:00Z</dcterms:created>
  <dcterms:modified xsi:type="dcterms:W3CDTF">2020-09-18T11:36:00Z</dcterms:modified>
</cp:coreProperties>
</file>